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 | Structure (genera) and abundance (number of clones) found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in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nosZ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gene clone libraries from sediments of La Caldera lake (Sierra Nevada, Spain) taken in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June 9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JCL), August 1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st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ACL) and October 13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(OCL) 2015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50060</wp:posOffset>
                </wp:positionV>
                <wp:extent cx="5377180" cy="3179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7180" cy="3179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37"/>
                              <w:gridCol w:w="2177"/>
                              <w:gridCol w:w="2177"/>
                              <w:gridCol w:w="2177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3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Genomic libra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JCL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ACL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OC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3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umber of clo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Uncultured bacterium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seudomonas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ethylophaga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olymorphum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aracoccus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zospirillum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Hyphomicrobium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9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hauera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4pt;height:250.35pt;mso-wrap-distance-left:7.05pt;mso-wrap-distance-right:7.05pt;mso-wrap-distance-top:0pt;mso-wrap-distance-bottom:0pt;margin-top:137.8pt;mso-position-vertical-relative:page;margin-left:15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37"/>
                        <w:gridCol w:w="2177"/>
                        <w:gridCol w:w="2177"/>
                        <w:gridCol w:w="2177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3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Genomic librar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JCL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CL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OCL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3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umber of clones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Uncultured bacterium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seudomonas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ethylophaga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olymorphum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aracoccus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zospirillum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Hyphomicrobium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9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hauera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GulliverRM;Arial Unicode MS" w:cs="Times New Roman"/>
          <w:sz w:val="24"/>
          <w:szCs w:val="24"/>
          <w:lang w:val="en-GB" w:eastAsia="es-ES"/>
        </w:rPr>
      </w:pPr>
      <w:r>
        <w:rPr>
          <w:rFonts w:eastAsia="GulliverRM;Arial Unicode MS" w:cs="Times New Roman" w:ascii="Times New Roman" w:hAnsi="Times New Roman"/>
          <w:sz w:val="24"/>
          <w:szCs w:val="24"/>
          <w:lang w:val="en-GB" w:eastAsia="es-ES"/>
        </w:rPr>
        <w:t>ND: not detected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 w:before="0" w:after="160"/>
    </w:pPr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480" w:before="0" w:after="0"/>
    </w:pPr>
    <w:rPr>
      <w:b/>
      <w:bCs/>
      <w:lang w:val="es-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9:21:00Z</dcterms:created>
  <dc:creator>Usuario</dc:creator>
  <dc:description/>
  <cp:keywords/>
  <dc:language>en-US</dc:language>
  <cp:lastModifiedBy>Usuario</cp:lastModifiedBy>
  <dcterms:modified xsi:type="dcterms:W3CDTF">2017-04-06T17:0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